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6EA2" w:rsidRDefault="00437C68" w:rsidP="00437C68">
      <w:pPr>
        <w:pStyle w:val="a3"/>
        <w:spacing w:before="0" w:beforeAutospacing="0" w:after="0" w:afterAutospacing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76200</wp:posOffset>
                </wp:positionH>
                <wp:positionV relativeFrom="paragraph">
                  <wp:posOffset>476250</wp:posOffset>
                </wp:positionV>
                <wp:extent cx="5753100" cy="3190875"/>
                <wp:effectExtent l="0" t="0" r="0" b="0"/>
                <wp:wrapNone/>
                <wp:docPr id="3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3100" cy="31908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017D9" w:rsidRPr="00F83C5A" w:rsidRDefault="003017D9" w:rsidP="003017D9">
                            <w:pPr>
                              <w:spacing w:line="240" w:lineRule="exact"/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</w:pPr>
                            <w:r w:rsidRPr="00F83C5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</w:p>
                          <w:p w:rsidR="003017D9" w:rsidRPr="00F83C5A" w:rsidRDefault="003017D9" w:rsidP="003017D9">
                            <w:pPr>
                              <w:spacing w:line="240" w:lineRule="exact"/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</w:pPr>
                          </w:p>
                          <w:p w:rsidR="0096256B" w:rsidRPr="00F83C5A" w:rsidRDefault="0096256B" w:rsidP="0096256B">
                            <w:pPr>
                              <w:pStyle w:val="a3"/>
                              <w:spacing w:before="0" w:beforeAutospacing="0" w:after="0" w:afterAutospacing="0"/>
                              <w:ind w:firstLineChars="150" w:firstLine="361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/>
                                <w:szCs w:val="28"/>
                              </w:rPr>
                              <w:t>Gene ID</w:t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/>
                                <w:szCs w:val="28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/>
                                <w:szCs w:val="28"/>
                              </w:rPr>
                              <w:tab/>
                              <w:t xml:space="preserve">   Gene Name</w:t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/>
                                <w:szCs w:val="28"/>
                              </w:rPr>
                              <w:tab/>
                              <w:t>Log2 Fold Change</w:t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/>
                                <w:szCs w:val="28"/>
                              </w:rPr>
                              <w:tab/>
                              <w:t>P-value</w:t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/>
                                <w:szCs w:val="28"/>
                              </w:rPr>
                              <w:tab/>
                              <w:t xml:space="preserve">  Q-value (p-adj)</w:t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Cs w:val="28"/>
                              </w:rPr>
                              <w:tab/>
                            </w:r>
                          </w:p>
                          <w:p w:rsidR="003017D9" w:rsidRPr="00F83C5A" w:rsidRDefault="003017D9" w:rsidP="003017D9">
                            <w:pPr>
                              <w:spacing w:line="240" w:lineRule="exact"/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</w:pPr>
                            <w:r w:rsidRPr="00F83C5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</w:p>
                          <w:p w:rsidR="003017D9" w:rsidRPr="00F83C5A" w:rsidRDefault="003017D9" w:rsidP="003017D9">
                            <w:pPr>
                              <w:spacing w:line="240" w:lineRule="exact"/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</w:pPr>
                          </w:p>
                          <w:p w:rsidR="00F10905" w:rsidRPr="00F83C5A" w:rsidRDefault="0096256B" w:rsidP="00F83C5A">
                            <w:pPr>
                              <w:pStyle w:val="a3"/>
                              <w:spacing w:before="0" w:beforeAutospacing="0" w:after="0" w:afterAutospacing="0"/>
                              <w:jc w:val="both"/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</w:pP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>XM_013200610.1</w:t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  <w:t xml:space="preserve">      CCL-19</w:t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  <w:t xml:space="preserve">8.1932 </w:t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  <w:t>3.12E-50</w:t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  <w:t xml:space="preserve">1.36E-47 </w:t>
                            </w:r>
                          </w:p>
                          <w:p w:rsidR="00F83C5A" w:rsidRPr="00F83C5A" w:rsidRDefault="0096256B" w:rsidP="00F83C5A">
                            <w:pPr>
                              <w:pStyle w:val="a3"/>
                              <w:spacing w:before="0" w:beforeAutospacing="0" w:after="0" w:afterAutospacing="0"/>
                              <w:jc w:val="both"/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</w:pP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 xml:space="preserve">XM_013181201.1 </w:t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  <w:t xml:space="preserve">      IFT27-2B</w:t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  <w:t>6.1719</w:t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  <w:t>1.64E-73</w:t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>1.24E-70</w:t>
                            </w:r>
                          </w:p>
                          <w:p w:rsidR="00F10905" w:rsidRPr="00F83C5A" w:rsidRDefault="0096256B" w:rsidP="00F83C5A">
                            <w:pPr>
                              <w:pStyle w:val="a3"/>
                              <w:spacing w:before="0" w:beforeAutospacing="0" w:after="0" w:afterAutospacing="0"/>
                              <w:jc w:val="both"/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</w:pP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 xml:space="preserve">XM_013194152.1 </w:t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  <w:t xml:space="preserve">      IFIT-5</w:t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  <w:t>6.1186</w:t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  <w:t>1.71E-13</w:t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  <w:t>2.84E-13</w:t>
                            </w:r>
                            <w:r w:rsidR="00F10905"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 xml:space="preserve"> </w:t>
                            </w:r>
                          </w:p>
                          <w:p w:rsidR="00F10905" w:rsidRPr="00F83C5A" w:rsidRDefault="0096256B" w:rsidP="00F83C5A">
                            <w:pPr>
                              <w:pStyle w:val="a3"/>
                              <w:spacing w:before="0" w:beforeAutospacing="0" w:after="0" w:afterAutospacing="0"/>
                              <w:jc w:val="both"/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</w:pP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 xml:space="preserve">XM_013194016.1 </w:t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  <w:t xml:space="preserve">      IFN</w:t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  <w:lang w:val="el-GR"/>
                              </w:rPr>
                              <w:t>α</w:t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  <w:lang w:val="el-GR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  <w:lang w:val="el-GR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  <w:lang w:val="el-GR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  <w:lang w:val="el-GR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>5.8978</w:t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  <w:t>1.82E-14</w:t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  <w:t xml:space="preserve">1.84E-12 </w:t>
                            </w:r>
                          </w:p>
                          <w:p w:rsidR="00F10905" w:rsidRPr="00F83C5A" w:rsidRDefault="0096256B" w:rsidP="00F83C5A">
                            <w:pPr>
                              <w:pStyle w:val="a3"/>
                              <w:spacing w:before="0" w:beforeAutospacing="0" w:after="0" w:afterAutospacing="0"/>
                              <w:jc w:val="both"/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</w:pP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 xml:space="preserve">XM_013172592.1 </w:t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  <w:t xml:space="preserve">      CMPK2</w:t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  <w:t>4.9468</w:t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  <w:t>3.30E-16</w:t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  <w:t xml:space="preserve">8.75E-16 </w:t>
                            </w:r>
                          </w:p>
                          <w:p w:rsidR="00F10905" w:rsidRPr="00F83C5A" w:rsidRDefault="0096256B" w:rsidP="00F83C5A">
                            <w:pPr>
                              <w:pStyle w:val="a3"/>
                              <w:spacing w:before="0" w:beforeAutospacing="0" w:after="0" w:afterAutospacing="0"/>
                              <w:jc w:val="both"/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</w:pP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 xml:space="preserve">XM_013172965.1 </w:t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  <w:t xml:space="preserve">      USP18</w:t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  <w:t>4.8562</w:t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  <w:t>1.25E-11</w:t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  <w:t xml:space="preserve">1.66E-11 </w:t>
                            </w:r>
                          </w:p>
                          <w:p w:rsidR="00F10905" w:rsidRPr="00F83C5A" w:rsidRDefault="0096256B" w:rsidP="00F83C5A">
                            <w:pPr>
                              <w:pStyle w:val="a3"/>
                              <w:spacing w:before="0" w:beforeAutospacing="0" w:after="0" w:afterAutospacing="0"/>
                              <w:jc w:val="both"/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</w:pP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 xml:space="preserve">XM_013172803.1 </w:t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  <w:t xml:space="preserve">      Viperin</w:t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  <w:t>4.7740</w:t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  <w:t>1.89E-15</w:t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  <w:t xml:space="preserve">3.85E-14 </w:t>
                            </w:r>
                          </w:p>
                          <w:p w:rsidR="00F10905" w:rsidRPr="00F83C5A" w:rsidRDefault="0096256B" w:rsidP="00F83C5A">
                            <w:pPr>
                              <w:pStyle w:val="a3"/>
                              <w:spacing w:before="0" w:beforeAutospacing="0" w:after="0" w:afterAutospacing="0"/>
                              <w:jc w:val="both"/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</w:pP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 xml:space="preserve">XM_013191918.1 </w:t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  <w:t xml:space="preserve">      OASL</w:t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  <w:t>4.6389</w:t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  <w:t>5.37E-77</w:t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  <w:t xml:space="preserve">4.19E-74 </w:t>
                            </w:r>
                          </w:p>
                          <w:p w:rsidR="00F10905" w:rsidRPr="00F83C5A" w:rsidRDefault="0096256B" w:rsidP="00F83C5A">
                            <w:pPr>
                              <w:pStyle w:val="a3"/>
                              <w:spacing w:before="0" w:beforeAutospacing="0" w:after="0" w:afterAutospacing="0"/>
                              <w:jc w:val="both"/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</w:pP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 xml:space="preserve">XM_013178947.1 </w:t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  <w:t xml:space="preserve">      TRIM25</w:t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  <w:t>4.6254</w:t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  <w:t>6.42E-40</w:t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  <w:t xml:space="preserve">1.85E-37 </w:t>
                            </w:r>
                          </w:p>
                          <w:p w:rsidR="003017D9" w:rsidRPr="00F83C5A" w:rsidRDefault="0096256B" w:rsidP="00F83C5A">
                            <w:pPr>
                              <w:pStyle w:val="a3"/>
                              <w:spacing w:before="0" w:beforeAutospacing="0" w:after="0" w:afterAutospacing="0"/>
                              <w:jc w:val="both"/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</w:pP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 xml:space="preserve">XM_013193367.1 </w:t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  <w:t xml:space="preserve">      KCNK9</w:t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  <w:t>4.5473</w:t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  <w:t>0.00152</w:t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</w:r>
                            <w:r w:rsidRPr="00F83C5A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1"/>
                              </w:rPr>
                              <w:tab/>
                              <w:t>0.0351</w:t>
                            </w:r>
                          </w:p>
                          <w:p w:rsidR="0096256B" w:rsidRPr="00F83C5A" w:rsidRDefault="003017D9" w:rsidP="003017D9">
                            <w:pPr>
                              <w:spacing w:line="240" w:lineRule="exact"/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</w:pP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5" o:spid="_x0000_s1026" type="#_x0000_t202" style="position:absolute;margin-left:-6pt;margin-top:37.5pt;width:453pt;height:251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A/yvpQEAABADAAAOAAAAZHJzL2Uyb0RvYy54bWysUs1OGzEQviP1HSzfyW6IUmCVDSoguFQU&#10;ifIAjtfOWlp7XI+T3bxA+waceuHOc+U5OnZCQPRW9TK25+ebb77x7GKwHVurgAZczcejkjPlJDTG&#10;LWv++P3m+IwzjMI1ogOnar5RyC/mn45mva/UCbTQNSowAnFY9b7mbYy+KgqUrbICR+CVo6CGYEWk&#10;Z1gWTRA9oduuOCnLz0UPofEBpEIk7/UuyOcZX2sl4zetUUXW1Zy4xWxDtotki/lMVMsgfGvknob4&#10;BxZWGEdND1DXIgq2CuYvKGtkAAQdRxJsAVobqfIMNM24/DDNQyu8yrOQOOgPMuH/g5V36/vATFPz&#10;CWdOWFrR9unX9vfL9vknmyZ5eo8VZT14yovDJQy05lc/kjNNPehg00nzMIqT0JuDuGqITJJzejqd&#10;jEsKSYpNxufl2WnGL97KfcB4q8CydKl5oO1lUcX6K0aiQqmvKambgxvTdcmfOO64pFscFsOe+AKa&#10;DfHuacE1xx8rERRnIXZXkP/DDuXLKoI2uUEq39XsUUn23Hf/RdJe379z1ttHnv8BAAD//wMAUEsD&#10;BBQABgAIAAAAIQC6368x3wAAAAoBAAAPAAAAZHJzL2Rvd25yZXYueG1sTI9BT8MwDIXvSPyHyEjc&#10;tmTTSrdSd0IgriAGTNota722onGqJlvLv8ec4GRb7+n5e/l2cp260BBazwiLuQFFXPqq5Rrh4/15&#10;tgYVouXKdp4J4ZsCbIvrq9xmlR/5jS67WCsJ4ZBZhCbGPtM6lA05G+a+Jxbt5Adno5xDravBjhLu&#10;Or005k4727J8aGxPjw2VX7uzQ/h8OR32K/NaP7mkH/1kNLuNRry9mR7uQUWa4p8ZfvEFHQphOvoz&#10;V0F1CLPFUrpEhDSRKYb1ZiXLESFJ0wR0kev/FYofAAAA//8DAFBLAQItABQABgAIAAAAIQC2gziS&#10;/gAAAOEBAAATAAAAAAAAAAAAAAAAAAAAAABbQ29udGVudF9UeXBlc10ueG1sUEsBAi0AFAAGAAgA&#10;AAAhADj9If/WAAAAlAEAAAsAAAAAAAAAAAAAAAAALwEAAF9yZWxzLy5yZWxzUEsBAi0AFAAGAAgA&#10;AAAhAJYD/K+lAQAAEAMAAA4AAAAAAAAAAAAAAAAALgIAAGRycy9lMm9Eb2MueG1sUEsBAi0AFAAG&#10;AAgAAAAhALrfrzHfAAAACgEAAA8AAAAAAAAAAAAAAAAA/wMAAGRycy9kb3ducmV2LnhtbFBLBQYA&#10;AAAABAAEAPMAAAALBQAAAAA=&#10;" filled="f" stroked="f">
                <v:textbox>
                  <w:txbxContent>
                    <w:p w:rsidR="003017D9" w:rsidRPr="00F83C5A" w:rsidRDefault="003017D9" w:rsidP="003017D9">
                      <w:pPr>
                        <w:spacing w:line="240" w:lineRule="exact"/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</w:pPr>
                      <w:r w:rsidRPr="00F83C5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bookmarkStart w:id="1" w:name="_GoBack"/>
                      <w:r w:rsidRPr="00F83C5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F83C5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F83C5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F83C5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F83C5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F83C5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F83C5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F83C5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F83C5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F83C5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F83C5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F83C5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F83C5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F83C5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F83C5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F83C5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F83C5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F83C5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F83C5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</w:p>
                    <w:p w:rsidR="003017D9" w:rsidRPr="00F83C5A" w:rsidRDefault="003017D9" w:rsidP="003017D9">
                      <w:pPr>
                        <w:spacing w:line="240" w:lineRule="exact"/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</w:pPr>
                    </w:p>
                    <w:p w:rsidR="0096256B" w:rsidRPr="00F83C5A" w:rsidRDefault="0096256B" w:rsidP="0096256B">
                      <w:pPr>
                        <w:pStyle w:val="a3"/>
                        <w:spacing w:before="0" w:beforeAutospacing="0" w:after="0" w:afterAutospacing="0"/>
                        <w:ind w:firstLineChars="150" w:firstLine="361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 w:rsidRPr="00F83C5A"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/>
                          <w:szCs w:val="28"/>
                        </w:rPr>
                        <w:t>Gene ID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/>
                          <w:szCs w:val="28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/>
                          <w:szCs w:val="28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/>
                          <w:szCs w:val="28"/>
                        </w:rPr>
                        <w:t xml:space="preserve">   Gene Name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/>
                          <w:szCs w:val="28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/>
                          <w:szCs w:val="28"/>
                        </w:rPr>
                        <w:t>Log2 Fold Change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/>
                          <w:szCs w:val="28"/>
                        </w:rPr>
                        <w:tab/>
                        <w:t>P-value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/>
                          <w:szCs w:val="28"/>
                        </w:rPr>
                        <w:tab/>
                        <w:t xml:space="preserve">  Q-value (p-</w:t>
                      </w:r>
                      <w:proofErr w:type="spellStart"/>
                      <w:r w:rsidRPr="00F83C5A"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/>
                          <w:szCs w:val="28"/>
                        </w:rPr>
                        <w:t>adj</w:t>
                      </w:r>
                      <w:proofErr w:type="spellEnd"/>
                      <w:r w:rsidRPr="00F83C5A"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/>
                          <w:szCs w:val="28"/>
                        </w:rPr>
                        <w:t>)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Cs w:val="28"/>
                        </w:rPr>
                        <w:tab/>
                      </w:r>
                    </w:p>
                    <w:p w:rsidR="003017D9" w:rsidRPr="00F83C5A" w:rsidRDefault="003017D9" w:rsidP="003017D9">
                      <w:pPr>
                        <w:spacing w:line="240" w:lineRule="exact"/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</w:pPr>
                      <w:r w:rsidRPr="00F83C5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F83C5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F83C5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F83C5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F83C5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F83C5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F83C5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F83C5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F83C5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F83C5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F83C5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F83C5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F83C5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F83C5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F83C5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F83C5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F83C5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F83C5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F83C5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F83C5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</w:p>
                    <w:p w:rsidR="003017D9" w:rsidRPr="00F83C5A" w:rsidRDefault="003017D9" w:rsidP="003017D9">
                      <w:pPr>
                        <w:spacing w:line="240" w:lineRule="exact"/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</w:pPr>
                    </w:p>
                    <w:p w:rsidR="00F10905" w:rsidRPr="00F83C5A" w:rsidRDefault="0096256B" w:rsidP="00F83C5A">
                      <w:pPr>
                        <w:pStyle w:val="a3"/>
                        <w:spacing w:before="0" w:beforeAutospacing="0" w:after="0" w:afterAutospacing="0"/>
                        <w:jc w:val="both"/>
                        <w:rPr>
                          <w:rFonts w:ascii="Times New Roman" w:eastAsiaTheme="minorEastAsia" w:hAnsi="Times New Roman" w:cs="Times New Roman" w:hint="eastAsia"/>
                          <w:color w:val="000000"/>
                          <w:sz w:val="21"/>
                        </w:rPr>
                      </w:pP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>XM_0132006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>10.1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  <w:t xml:space="preserve">      CCL-19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 xml:space="preserve">8.1932 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  <w:t>3.12E-50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 xml:space="preserve">1.36E-47 </w:t>
                      </w:r>
                    </w:p>
                    <w:p w:rsidR="00F83C5A" w:rsidRPr="00F83C5A" w:rsidRDefault="0096256B" w:rsidP="00F83C5A">
                      <w:pPr>
                        <w:pStyle w:val="a3"/>
                        <w:spacing w:before="0" w:beforeAutospacing="0" w:after="0" w:afterAutospacing="0"/>
                        <w:jc w:val="both"/>
                        <w:rPr>
                          <w:rFonts w:ascii="Times New Roman" w:eastAsiaTheme="minorEastAsia" w:hAnsi="Times New Roman" w:cs="Times New Roman" w:hint="eastAsia"/>
                          <w:color w:val="000000"/>
                          <w:sz w:val="21"/>
                        </w:rPr>
                      </w:pP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 xml:space="preserve">XM_013181201.1 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  <w:t xml:space="preserve">      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>IFT27-2B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>6.1719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>1.64E-73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>1.24E-70</w:t>
                      </w:r>
                    </w:p>
                    <w:p w:rsidR="00F10905" w:rsidRPr="00F83C5A" w:rsidRDefault="0096256B" w:rsidP="00F83C5A">
                      <w:pPr>
                        <w:pStyle w:val="a3"/>
                        <w:spacing w:before="0" w:beforeAutospacing="0" w:after="0" w:afterAutospacing="0"/>
                        <w:jc w:val="both"/>
                        <w:rPr>
                          <w:rFonts w:ascii="Times New Roman" w:eastAsiaTheme="minorEastAsia" w:hAnsi="Times New Roman" w:cs="Times New Roman" w:hint="eastAsia"/>
                          <w:color w:val="000000"/>
                          <w:sz w:val="21"/>
                        </w:rPr>
                      </w:pP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 xml:space="preserve">XM_013194152.1 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  <w:t xml:space="preserve">      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>IFIT-5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>6.1186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  <w:t>1.71E-13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  <w:t>2.84E-13</w:t>
                      </w:r>
                      <w:r w:rsidR="00F10905"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 xml:space="preserve"> </w:t>
                      </w:r>
                    </w:p>
                    <w:p w:rsidR="00F10905" w:rsidRPr="00F83C5A" w:rsidRDefault="0096256B" w:rsidP="00F83C5A">
                      <w:pPr>
                        <w:pStyle w:val="a3"/>
                        <w:spacing w:before="0" w:beforeAutospacing="0" w:after="0" w:afterAutospacing="0"/>
                        <w:jc w:val="both"/>
                        <w:rPr>
                          <w:rFonts w:ascii="Times New Roman" w:eastAsiaTheme="minorEastAsia" w:hAnsi="Times New Roman" w:cs="Times New Roman" w:hint="eastAsia"/>
                          <w:color w:val="000000"/>
                          <w:sz w:val="21"/>
                        </w:rPr>
                      </w:pP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 xml:space="preserve">XM_013194016.1 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  <w:t xml:space="preserve">      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>IFN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  <w:lang w:val="el-GR"/>
                        </w:rPr>
                        <w:t>α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  <w:lang w:val="el-GR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  <w:lang w:val="el-GR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  <w:lang w:val="el-GR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  <w:lang w:val="el-GR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>5.8978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>1.82E-14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 xml:space="preserve">1.84E-12 </w:t>
                      </w:r>
                    </w:p>
                    <w:p w:rsidR="00F10905" w:rsidRPr="00F83C5A" w:rsidRDefault="0096256B" w:rsidP="00F83C5A">
                      <w:pPr>
                        <w:pStyle w:val="a3"/>
                        <w:spacing w:before="0" w:beforeAutospacing="0" w:after="0" w:afterAutospacing="0"/>
                        <w:jc w:val="both"/>
                        <w:rPr>
                          <w:rFonts w:ascii="Times New Roman" w:eastAsiaTheme="minorEastAsia" w:hAnsi="Times New Roman" w:cs="Times New Roman" w:hint="eastAsia"/>
                          <w:color w:val="000000"/>
                          <w:sz w:val="21"/>
                        </w:rPr>
                      </w:pP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 xml:space="preserve">XM_013172592.1 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  <w:t xml:space="preserve">      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>CMPK2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>4.9468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  <w:t>3.30E-16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  <w:t>8.75E-16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 xml:space="preserve"> </w:t>
                      </w:r>
                    </w:p>
                    <w:p w:rsidR="00F10905" w:rsidRPr="00F83C5A" w:rsidRDefault="0096256B" w:rsidP="00F83C5A">
                      <w:pPr>
                        <w:pStyle w:val="a3"/>
                        <w:spacing w:before="0" w:beforeAutospacing="0" w:after="0" w:afterAutospacing="0"/>
                        <w:jc w:val="both"/>
                        <w:rPr>
                          <w:rFonts w:ascii="Times New Roman" w:eastAsiaTheme="minorEastAsia" w:hAnsi="Times New Roman" w:cs="Times New Roman" w:hint="eastAsia"/>
                          <w:color w:val="000000"/>
                          <w:sz w:val="21"/>
                        </w:rPr>
                      </w:pP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 xml:space="preserve">XM_013172965.1 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  <w:t xml:space="preserve">      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>USP18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>4.8562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>1.25E-11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  <w:t>1.66E-11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 xml:space="preserve"> </w:t>
                      </w:r>
                    </w:p>
                    <w:p w:rsidR="00F10905" w:rsidRPr="00F83C5A" w:rsidRDefault="0096256B" w:rsidP="00F83C5A">
                      <w:pPr>
                        <w:pStyle w:val="a3"/>
                        <w:spacing w:before="0" w:beforeAutospacing="0" w:after="0" w:afterAutospacing="0"/>
                        <w:jc w:val="both"/>
                        <w:rPr>
                          <w:rFonts w:ascii="Times New Roman" w:eastAsiaTheme="minorEastAsia" w:hAnsi="Times New Roman" w:cs="Times New Roman" w:hint="eastAsia"/>
                          <w:color w:val="000000"/>
                          <w:sz w:val="21"/>
                        </w:rPr>
                      </w:pP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 xml:space="preserve">XM_013172803.1 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  <w:t xml:space="preserve">      </w:t>
                      </w:r>
                      <w:proofErr w:type="spellStart"/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>Viperin</w:t>
                      </w:r>
                      <w:proofErr w:type="spellEnd"/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>4.774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>0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  <w:t>1.89E-15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  <w:t>3.85E-14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 xml:space="preserve"> </w:t>
                      </w:r>
                    </w:p>
                    <w:p w:rsidR="00F10905" w:rsidRPr="00F83C5A" w:rsidRDefault="0096256B" w:rsidP="00F83C5A">
                      <w:pPr>
                        <w:pStyle w:val="a3"/>
                        <w:spacing w:before="0" w:beforeAutospacing="0" w:after="0" w:afterAutospacing="0"/>
                        <w:jc w:val="both"/>
                        <w:rPr>
                          <w:rFonts w:ascii="Times New Roman" w:eastAsiaTheme="minorEastAsia" w:hAnsi="Times New Roman" w:cs="Times New Roman" w:hint="eastAsia"/>
                          <w:color w:val="000000"/>
                          <w:sz w:val="21"/>
                        </w:rPr>
                      </w:pP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 xml:space="preserve">XM_013191918.1 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  <w:t xml:space="preserve">      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>OASL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>4.6389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>5.37E-77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 xml:space="preserve">4.19E-74 </w:t>
                      </w:r>
                    </w:p>
                    <w:p w:rsidR="00F10905" w:rsidRPr="00F83C5A" w:rsidRDefault="0096256B" w:rsidP="00F83C5A">
                      <w:pPr>
                        <w:pStyle w:val="a3"/>
                        <w:spacing w:before="0" w:beforeAutospacing="0" w:after="0" w:afterAutospacing="0"/>
                        <w:jc w:val="both"/>
                        <w:rPr>
                          <w:rFonts w:ascii="Times New Roman" w:eastAsiaTheme="minorEastAsia" w:hAnsi="Times New Roman" w:cs="Times New Roman" w:hint="eastAsia"/>
                          <w:color w:val="000000"/>
                          <w:sz w:val="21"/>
                        </w:rPr>
                      </w:pP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 xml:space="preserve">XM_013178947.1 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  <w:t xml:space="preserve">      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>TRIM25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>4.6254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>6.42E-40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 xml:space="preserve">1.85E-37 </w:t>
                      </w:r>
                    </w:p>
                    <w:p w:rsidR="003017D9" w:rsidRPr="00F83C5A" w:rsidRDefault="0096256B" w:rsidP="00F83C5A">
                      <w:pPr>
                        <w:pStyle w:val="a3"/>
                        <w:spacing w:before="0" w:beforeAutospacing="0" w:after="0" w:afterAutospacing="0"/>
                        <w:jc w:val="both"/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</w:pP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 xml:space="preserve">XM_013193367.1 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  <w:t xml:space="preserve">      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>KCNK9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>4.5473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>0.00152</w:t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ab/>
                      </w:r>
                      <w:r w:rsidRPr="00F83C5A">
                        <w:rPr>
                          <w:rFonts w:ascii="Times New Roman" w:eastAsiaTheme="minorEastAsia" w:hAnsi="Times New Roman" w:cs="Times New Roman"/>
                          <w:color w:val="000000"/>
                          <w:sz w:val="21"/>
                        </w:rPr>
                        <w:t>0.0351</w:t>
                      </w:r>
                    </w:p>
                    <w:p w:rsidR="0096256B" w:rsidRPr="00F83C5A" w:rsidRDefault="003017D9" w:rsidP="003017D9">
                      <w:pPr>
                        <w:spacing w:line="240" w:lineRule="exact"/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</w:pP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  <w:r w:rsidR="0096256B">
        <w:rPr>
          <w:rFonts w:ascii="Times New Roman" w:eastAsiaTheme="minorEastAsia" w:hAnsi="Times New Roman" w:cs="Times New Roman" w:hint="eastAsia"/>
          <w:b/>
          <w:bCs/>
          <w:color w:val="000000"/>
        </w:rPr>
        <w:t>Table</w:t>
      </w:r>
      <w:r w:rsidR="0096256B">
        <w:rPr>
          <w:rFonts w:ascii="Times New Roman" w:eastAsiaTheme="minorEastAsia" w:hAnsi="Times New Roman" w:cs="Times New Roman"/>
          <w:b/>
          <w:bCs/>
          <w:color w:val="000000"/>
        </w:rPr>
        <w:t xml:space="preserve"> </w:t>
      </w:r>
      <w:r w:rsidR="0096256B">
        <w:rPr>
          <w:rFonts w:ascii="Times New Roman" w:eastAsiaTheme="minorEastAsia" w:hAnsi="Times New Roman" w:cs="Times New Roman" w:hint="eastAsia"/>
          <w:b/>
          <w:bCs/>
          <w:color w:val="000000"/>
        </w:rPr>
        <w:t>S</w:t>
      </w:r>
      <w:r w:rsidR="007B1B6D">
        <w:rPr>
          <w:rFonts w:ascii="Times New Roman" w:eastAsiaTheme="minorEastAsia" w:hAnsi="Times New Roman" w:cs="Times New Roman"/>
          <w:b/>
          <w:bCs/>
          <w:color w:val="000000"/>
        </w:rPr>
        <w:t>2</w:t>
      </w:r>
      <w:bookmarkStart w:id="0" w:name="_GoBack"/>
      <w:bookmarkEnd w:id="0"/>
      <w:r w:rsidR="0096256B">
        <w:rPr>
          <w:rFonts w:ascii="Times New Roman" w:eastAsiaTheme="minorEastAsia" w:hAnsi="Times New Roman" w:cs="Times New Roman"/>
          <w:b/>
          <w:bCs/>
          <w:color w:val="000000"/>
        </w:rPr>
        <w:t xml:space="preserve"> </w:t>
      </w:r>
      <w:r w:rsidR="0096256B" w:rsidRPr="0096256B">
        <w:rPr>
          <w:rFonts w:ascii="Times New Roman" w:eastAsiaTheme="minorEastAsia" w:hAnsi="Times New Roman" w:cs="Times New Roman"/>
          <w:b/>
          <w:bCs/>
          <w:color w:val="000000"/>
        </w:rPr>
        <w:t>Gene regulation of top up-regulated genes (p-adj &lt; 0.05) between IFNα and mock group.</w:t>
      </w:r>
    </w:p>
    <w:sectPr w:rsidR="005D6E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06A4" w:rsidRDefault="00A806A4" w:rsidP="007B1B6D">
      <w:r>
        <w:separator/>
      </w:r>
    </w:p>
  </w:endnote>
  <w:endnote w:type="continuationSeparator" w:id="0">
    <w:p w:rsidR="00A806A4" w:rsidRDefault="00A806A4" w:rsidP="007B1B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06A4" w:rsidRDefault="00A806A4" w:rsidP="007B1B6D">
      <w:r>
        <w:separator/>
      </w:r>
    </w:p>
  </w:footnote>
  <w:footnote w:type="continuationSeparator" w:id="0">
    <w:p w:rsidR="00A806A4" w:rsidRDefault="00A806A4" w:rsidP="007B1B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56B"/>
    <w:rsid w:val="0002131A"/>
    <w:rsid w:val="003017D9"/>
    <w:rsid w:val="00437C68"/>
    <w:rsid w:val="00582419"/>
    <w:rsid w:val="005D6EA2"/>
    <w:rsid w:val="007B1B6D"/>
    <w:rsid w:val="0096256B"/>
    <w:rsid w:val="00A806A4"/>
    <w:rsid w:val="00C9163D"/>
    <w:rsid w:val="00F10905"/>
    <w:rsid w:val="00F83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9297963-F6A9-4AC9-A014-2D534B7C3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17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96256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7B1B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B1B6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B1B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B1B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4</Words>
  <Characters>82</Characters>
  <Application>Microsoft Office Word</Application>
  <DocSecurity>0</DocSecurity>
  <Lines>1</Lines>
  <Paragraphs>1</Paragraphs>
  <ScaleCrop>false</ScaleCrop>
  <Company/>
  <LinksUpToDate>false</LinksUpToDate>
  <CharactersWithSpaces>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Wei</dc:creator>
  <cp:keywords/>
  <dc:description/>
  <cp:lastModifiedBy>张伟</cp:lastModifiedBy>
  <cp:revision>9</cp:revision>
  <dcterms:created xsi:type="dcterms:W3CDTF">2017-02-20T08:15:00Z</dcterms:created>
  <dcterms:modified xsi:type="dcterms:W3CDTF">2017-08-12T20:56:00Z</dcterms:modified>
</cp:coreProperties>
</file>